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B9D0E" w14:textId="3DE54B92" w:rsidR="00557AE4" w:rsidRPr="00017DA8" w:rsidRDefault="00557AE4" w:rsidP="00557AE4">
      <w:pPr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Supporting information </w:t>
      </w:r>
      <w:r w:rsidRPr="00904D52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Table</w:t>
      </w:r>
      <w:r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S4.</w:t>
      </w:r>
      <w:r w:rsidRPr="00904D52">
        <w:rPr>
          <w:rFonts w:ascii="Arial" w:hAnsi="Arial" w:cs="Arial"/>
          <w:bCs/>
          <w:sz w:val="24"/>
          <w:szCs w:val="24"/>
        </w:rPr>
        <w:t xml:space="preserve"> Pairwise comparisons of posterior distributions of standard ellipses area (SEA</w:t>
      </w:r>
      <w:r w:rsidRPr="00904D52">
        <w:rPr>
          <w:rFonts w:ascii="Arial" w:hAnsi="Arial" w:cs="Arial"/>
          <w:bCs/>
          <w:sz w:val="24"/>
          <w:szCs w:val="24"/>
          <w:vertAlign w:val="subscript"/>
        </w:rPr>
        <w:t>B</w:t>
      </w:r>
      <w:r w:rsidRPr="00904D52">
        <w:rPr>
          <w:rFonts w:ascii="Arial" w:hAnsi="Arial" w:cs="Arial"/>
          <w:bCs/>
          <w:sz w:val="24"/>
          <w:szCs w:val="24"/>
        </w:rPr>
        <w:t xml:space="preserve">) for each pair of </w:t>
      </w:r>
      <w:r w:rsidRPr="00904D52">
        <w:rPr>
          <w:rFonts w:ascii="Arial" w:hAnsi="Arial" w:cs="Arial"/>
          <w:bCs/>
          <w:i/>
          <w:sz w:val="24"/>
          <w:szCs w:val="24"/>
        </w:rPr>
        <w:t>Labeobarbus</w:t>
      </w:r>
      <w:r w:rsidRPr="00904D52">
        <w:rPr>
          <w:rFonts w:ascii="Arial" w:hAnsi="Arial" w:cs="Arial"/>
          <w:bCs/>
          <w:sz w:val="24"/>
          <w:szCs w:val="24"/>
        </w:rPr>
        <w:t xml:space="preserve"> species from the Middle Luhoho (global scale). Percentages are direct probabilities that SEA</w:t>
      </w:r>
      <w:r w:rsidRPr="00904D52">
        <w:rPr>
          <w:rFonts w:ascii="Arial" w:hAnsi="Arial" w:cs="Arial"/>
          <w:bCs/>
          <w:sz w:val="24"/>
          <w:szCs w:val="24"/>
          <w:vertAlign w:val="subscript"/>
        </w:rPr>
        <w:t>B</w:t>
      </w:r>
      <w:r w:rsidRPr="00904D52">
        <w:rPr>
          <w:rFonts w:ascii="Arial" w:hAnsi="Arial" w:cs="Arial"/>
          <w:bCs/>
          <w:sz w:val="24"/>
          <w:szCs w:val="24"/>
        </w:rPr>
        <w:t xml:space="preserve"> of species x (column) is larger than SEA</w:t>
      </w:r>
      <w:r w:rsidRPr="00904D52">
        <w:rPr>
          <w:rFonts w:ascii="Arial" w:hAnsi="Arial" w:cs="Arial"/>
          <w:bCs/>
          <w:sz w:val="24"/>
          <w:szCs w:val="24"/>
          <w:vertAlign w:val="subscript"/>
        </w:rPr>
        <w:t>B</w:t>
      </w:r>
      <w:r w:rsidRPr="00904D52">
        <w:rPr>
          <w:rFonts w:ascii="Arial" w:hAnsi="Arial" w:cs="Arial"/>
          <w:bCs/>
          <w:sz w:val="24"/>
          <w:szCs w:val="24"/>
        </w:rPr>
        <w:t xml:space="preserve"> of species y (line).</w:t>
      </w:r>
    </w:p>
    <w:tbl>
      <w:tblPr>
        <w:tblpPr w:leftFromText="142" w:rightFromText="142" w:vertAnchor="text" w:tblpXSpec="inside" w:tblpY="1"/>
        <w:tblOverlap w:val="never"/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700"/>
        <w:gridCol w:w="700"/>
        <w:gridCol w:w="700"/>
        <w:gridCol w:w="700"/>
        <w:gridCol w:w="700"/>
      </w:tblGrid>
      <w:tr w:rsidR="00FF3D25" w:rsidRPr="00904D52" w14:paraId="3406956B" w14:textId="77777777" w:rsidTr="00FF3D25">
        <w:trPr>
          <w:cantSplit/>
          <w:trHeight w:val="1988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A393D" w14:textId="77777777" w:rsidR="00FF3D25" w:rsidRPr="00D1771B" w:rsidRDefault="00FF3D25" w:rsidP="000C3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D1771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Pairwise comparison: SEA</w:t>
            </w:r>
            <w:r w:rsidRPr="00D1771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BE"/>
              </w:rPr>
              <w:t>B</w:t>
            </w:r>
            <w:r w:rsidRPr="00D1771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x &gt; SEA</w:t>
            </w:r>
            <w:r w:rsidRPr="00D1771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BE"/>
              </w:rPr>
              <w:t>B</w:t>
            </w:r>
            <w:r w:rsidRPr="00D1771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B028D04" w14:textId="3380C181" w:rsidR="00FF3D25" w:rsidRPr="00D1771B" w:rsidRDefault="00FF3D25" w:rsidP="00B0027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D17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braun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BE87A3D" w14:textId="2E08A978" w:rsidR="00FF3D25" w:rsidRPr="00D1771B" w:rsidRDefault="00FF3D25" w:rsidP="00B0027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D17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longidorsali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0A6614F" w14:textId="19C16133" w:rsidR="00FF3D25" w:rsidRPr="00D1771B" w:rsidRDefault="00FF3D25" w:rsidP="00B0027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caudovittatu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9EFE3F3" w14:textId="38EEB758" w:rsidR="00FF3D25" w:rsidRPr="00D1771B" w:rsidRDefault="00FF3D25" w:rsidP="00B0027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D17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longifili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308A95B" w14:textId="58E982BD" w:rsidR="00FF3D25" w:rsidRPr="00D1771B" w:rsidRDefault="00FF3D25" w:rsidP="00B0027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D17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paucisquamatus</w:t>
            </w:r>
          </w:p>
        </w:tc>
      </w:tr>
      <w:tr w:rsidR="00FF3D25" w:rsidRPr="00B33A0B" w14:paraId="16C32313" w14:textId="77777777" w:rsidTr="00B33A0B">
        <w:trPr>
          <w:trHeight w:val="30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FC7791" w14:textId="5736A148" w:rsidR="00FF3D25" w:rsidRPr="00B33A0B" w:rsidRDefault="00FF3D25" w:rsidP="000C3B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longidorsal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B105" w14:textId="281EF650" w:rsidR="00FF3D25" w:rsidRPr="00B33A0B" w:rsidRDefault="00FF3D25" w:rsidP="000C3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9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E142" w14:textId="77777777" w:rsidR="00FF3D25" w:rsidRPr="00B33A0B" w:rsidRDefault="00FF3D25" w:rsidP="000C3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9603" w14:textId="77777777" w:rsidR="00FF3D25" w:rsidRPr="00B33A0B" w:rsidRDefault="00FF3D25" w:rsidP="000C3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E6CE" w14:textId="77777777" w:rsidR="00FF3D25" w:rsidRPr="00B33A0B" w:rsidRDefault="00FF3D25" w:rsidP="000C3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2E1A" w14:textId="77777777" w:rsidR="00FF3D25" w:rsidRPr="00B33A0B" w:rsidRDefault="00FF3D25" w:rsidP="000C3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F3D25" w:rsidRPr="00B33A0B" w14:paraId="17B7EAB1" w14:textId="77777777" w:rsidTr="00B33A0B">
        <w:trPr>
          <w:trHeight w:val="30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0F5A" w14:textId="1DF68C8F" w:rsidR="00FF3D25" w:rsidRPr="00B33A0B" w:rsidRDefault="00FF3D25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caudovitta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AFE" w14:textId="08A939C7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3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204E" w14:textId="4CCEE874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9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4EF7" w14:textId="1BE64910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3284" w14:textId="5BF688AD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FB85" w14:textId="73DC0D48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F3D25" w:rsidRPr="00B33A0B" w14:paraId="57B5F0CF" w14:textId="77777777" w:rsidTr="00B33A0B">
        <w:trPr>
          <w:trHeight w:val="30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33F9A" w14:textId="15DCFE1F" w:rsidR="00FF3D25" w:rsidRPr="00B33A0B" w:rsidRDefault="00FF3D25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longifil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AC5E" w14:textId="6120BAC2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8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7F8C" w14:textId="26D25888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1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D8D4" w14:textId="6D6BF220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8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14FB" w14:textId="4F343E24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C476" w14:textId="7A23EC7C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F3D25" w:rsidRPr="00B33A0B" w14:paraId="19E7F091" w14:textId="77777777" w:rsidTr="00B33A0B">
        <w:trPr>
          <w:trHeight w:val="30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0C44" w14:textId="2CDBB59C" w:rsidR="00FF3D25" w:rsidRPr="00B33A0B" w:rsidRDefault="00FF3D25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  <w:t>L. paucisquama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8018" w14:textId="6BE3D81A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9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E811" w14:textId="4738B5EF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2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BBBB" w14:textId="23CE7B39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9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A975" w14:textId="4C6AB6CE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7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D401" w14:textId="0484DCDC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</w:tr>
      <w:tr w:rsidR="00FF3D25" w:rsidRPr="00B33A0B" w14:paraId="319D80AC" w14:textId="77777777" w:rsidTr="00FF3D25">
        <w:trPr>
          <w:trHeight w:val="30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4B274" w14:textId="15F44470" w:rsidR="00FF3D25" w:rsidRPr="00B33A0B" w:rsidRDefault="00FF3D25" w:rsidP="00D44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Smilin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3F0CCB" w14:textId="54B99EA1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9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DA9CF1" w14:textId="3EA485C2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6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C3912E" w14:textId="7D706E75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9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A5846E" w14:textId="268E267C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2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D626F5" w14:textId="7DD169AD" w:rsidR="00FF3D25" w:rsidRPr="00B33A0B" w:rsidRDefault="00FF3D25" w:rsidP="00D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B33A0B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44%</w:t>
            </w:r>
          </w:p>
        </w:tc>
      </w:tr>
    </w:tbl>
    <w:p w14:paraId="659D1EBE" w14:textId="77777777" w:rsidR="00822DA8" w:rsidRPr="002041D6" w:rsidRDefault="00822DA8"/>
    <w:sectPr w:rsidR="00822DA8" w:rsidRPr="002041D6" w:rsidSect="00393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MDExNDQ1MDM3NrdU0lEKTi0uzszPAykwqwUAfpaxTCwAAAA="/>
  </w:docVars>
  <w:rsids>
    <w:rsidRoot w:val="00834EAE"/>
    <w:rsid w:val="00017DA8"/>
    <w:rsid w:val="000C3B6C"/>
    <w:rsid w:val="0012143E"/>
    <w:rsid w:val="00130043"/>
    <w:rsid w:val="001A23FB"/>
    <w:rsid w:val="002041D6"/>
    <w:rsid w:val="00241BA0"/>
    <w:rsid w:val="002747DC"/>
    <w:rsid w:val="002A0AE9"/>
    <w:rsid w:val="002E0BF4"/>
    <w:rsid w:val="00393569"/>
    <w:rsid w:val="004652B1"/>
    <w:rsid w:val="005070B8"/>
    <w:rsid w:val="00557AE4"/>
    <w:rsid w:val="005F6F23"/>
    <w:rsid w:val="006C6E43"/>
    <w:rsid w:val="00772136"/>
    <w:rsid w:val="007907E3"/>
    <w:rsid w:val="007A450C"/>
    <w:rsid w:val="00822DA8"/>
    <w:rsid w:val="00834EAE"/>
    <w:rsid w:val="008737EA"/>
    <w:rsid w:val="009C6212"/>
    <w:rsid w:val="00A2369C"/>
    <w:rsid w:val="00AB7BC0"/>
    <w:rsid w:val="00B0027C"/>
    <w:rsid w:val="00B33A0B"/>
    <w:rsid w:val="00B9193F"/>
    <w:rsid w:val="00BF5F66"/>
    <w:rsid w:val="00C2572D"/>
    <w:rsid w:val="00CC6C4C"/>
    <w:rsid w:val="00D44789"/>
    <w:rsid w:val="00D522E8"/>
    <w:rsid w:val="00EC5C52"/>
    <w:rsid w:val="00F873D2"/>
    <w:rsid w:val="00FF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5DE32"/>
  <w15:chartTrackingRefBased/>
  <w15:docId w15:val="{84E4AEA8-4D1F-471E-92BC-E7983CD1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A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41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D" w:eastAsia="fr-C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41D6"/>
    <w:rPr>
      <w:rFonts w:ascii="Courier New" w:eastAsia="Times New Roman" w:hAnsi="Courier New" w:cs="Courier New"/>
      <w:sz w:val="20"/>
      <w:szCs w:val="20"/>
      <w:lang w:eastAsia="fr-CD"/>
    </w:rPr>
  </w:style>
  <w:style w:type="character" w:customStyle="1" w:styleId="gd15mcfceub">
    <w:name w:val="gd15mcfceub"/>
    <w:basedOn w:val="DefaultParagraphFont"/>
    <w:rsid w:val="002041D6"/>
  </w:style>
  <w:style w:type="table" w:styleId="TableGrid">
    <w:name w:val="Table Grid"/>
    <w:basedOn w:val="TableNormal"/>
    <w:uiPriority w:val="39"/>
    <w:rsid w:val="002041D6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4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268FF-C533-4A20-A9D9-2561F0EAE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87</Words>
  <Characters>477</Characters>
  <Application>Microsoft Office Word</Application>
  <DocSecurity>0</DocSecurity>
  <Lines>47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 Ngoja</dc:creator>
  <cp:keywords/>
  <dc:description/>
  <cp:lastModifiedBy>Kise Ngoja</cp:lastModifiedBy>
  <cp:revision>12</cp:revision>
  <cp:lastPrinted>2024-07-11T12:51:00Z</cp:lastPrinted>
  <dcterms:created xsi:type="dcterms:W3CDTF">2024-05-02T14:20:00Z</dcterms:created>
  <dcterms:modified xsi:type="dcterms:W3CDTF">2025-02-28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8be3e6f60db517a7c2557e923a3fca8c04c32761b62edc3ac5526f46d0d89c</vt:lpwstr>
  </property>
</Properties>
</file>